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7F333" w14:textId="77777777" w:rsidR="009C7698" w:rsidRDefault="009C7698" w:rsidP="009C769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BE9BE8B" w14:textId="55871D6A" w:rsidR="009C7698" w:rsidRPr="00B562DE" w:rsidRDefault="009C7698" w:rsidP="009C769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Style w:val="Heading3Char"/>
          <w:rFonts w:ascii="Times New Roman" w:hAnsi="Times New Roman" w:cs="Times New Roman"/>
          <w:color w:val="000000" w:themeColor="text1"/>
        </w:rPr>
        <w:t xml:space="preserve">Supplementary </w:t>
      </w:r>
      <w:r w:rsidRPr="00B562DE">
        <w:rPr>
          <w:rStyle w:val="Heading3Char"/>
          <w:rFonts w:ascii="Times New Roman" w:hAnsi="Times New Roman" w:cs="Times New Roman"/>
          <w:color w:val="000000" w:themeColor="text1"/>
        </w:rPr>
        <w:t xml:space="preserve">Table </w:t>
      </w:r>
      <w:r w:rsidR="00704D64">
        <w:rPr>
          <w:rStyle w:val="Heading3Char"/>
          <w:rFonts w:ascii="Times New Roman" w:hAnsi="Times New Roman" w:cs="Times New Roman"/>
          <w:color w:val="000000" w:themeColor="text1"/>
        </w:rPr>
        <w:t>6</w:t>
      </w:r>
      <w:r w:rsidRPr="00B562DE">
        <w:rPr>
          <w:rFonts w:ascii="Times New Roman" w:hAnsi="Times New Roman" w:cs="Times New Roman"/>
          <w:color w:val="000000" w:themeColor="text1"/>
        </w:rPr>
        <w:t xml:space="preserve">. Differences between validation and derivation cohorts for age, actual body weight and anthropometric measurements of interest that were selected for the regression </w:t>
      </w:r>
      <w:proofErr w:type="gramStart"/>
      <w:r w:rsidRPr="00B562DE">
        <w:rPr>
          <w:rFonts w:ascii="Times New Roman" w:hAnsi="Times New Roman" w:cs="Times New Roman"/>
          <w:color w:val="000000" w:themeColor="text1"/>
        </w:rPr>
        <w:t>equation</w:t>
      </w:r>
      <w:proofErr w:type="gramEnd"/>
    </w:p>
    <w:p w14:paraId="513FE497" w14:textId="77777777" w:rsidR="009C7698" w:rsidRPr="00B562DE" w:rsidRDefault="009C7698" w:rsidP="009C769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B3145B5" w14:textId="77777777" w:rsidR="009C7698" w:rsidRPr="00B562DE" w:rsidRDefault="009C7698" w:rsidP="009C769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62DE">
        <w:rPr>
          <w:rFonts w:ascii="Times New Roman" w:hAnsi="Times New Roman" w:cs="Times New Roman"/>
          <w:color w:val="000000" w:themeColor="text1"/>
          <w:sz w:val="24"/>
          <w:szCs w:val="24"/>
        </w:rPr>
        <w:t>Males</w:t>
      </w:r>
    </w:p>
    <w:tbl>
      <w:tblPr>
        <w:tblW w:w="88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9"/>
        <w:gridCol w:w="1415"/>
        <w:gridCol w:w="1029"/>
        <w:gridCol w:w="1029"/>
        <w:gridCol w:w="1445"/>
        <w:gridCol w:w="1476"/>
      </w:tblGrid>
      <w:tr w:rsidR="009C7698" w:rsidRPr="00B562DE" w14:paraId="16711DC1" w14:textId="77777777" w:rsidTr="004E0986">
        <w:trPr>
          <w:cantSplit/>
        </w:trPr>
        <w:tc>
          <w:tcPr>
            <w:tcW w:w="88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BE3DB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C7698" w:rsidRPr="00B562DE" w14:paraId="6AEB82C8" w14:textId="77777777" w:rsidTr="004E0986">
        <w:trPr>
          <w:cantSplit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0C8F3CC0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E1A37BC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Cohort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ED92B04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54453E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144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F1410C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Std. Deviation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D596E5B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Std. Error Mean</w:t>
            </w:r>
          </w:p>
        </w:tc>
      </w:tr>
      <w:tr w:rsidR="009C7698" w:rsidRPr="00B562DE" w14:paraId="7D2BCB07" w14:textId="77777777" w:rsidTr="004E0986">
        <w:trPr>
          <w:cantSplit/>
        </w:trPr>
        <w:tc>
          <w:tcPr>
            <w:tcW w:w="24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680517E2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41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72223A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Development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97DED8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249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4CBACA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47.26</w:t>
            </w:r>
          </w:p>
        </w:tc>
        <w:tc>
          <w:tcPr>
            <w:tcW w:w="14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A6CBAC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16.438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E05BBB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1.042</w:t>
            </w:r>
          </w:p>
        </w:tc>
      </w:tr>
      <w:tr w:rsidR="009C7698" w:rsidRPr="00B562DE" w14:paraId="326AEC3C" w14:textId="77777777" w:rsidTr="004E0986">
        <w:trPr>
          <w:cantSplit/>
        </w:trPr>
        <w:tc>
          <w:tcPr>
            <w:tcW w:w="242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418D14B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21E691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Valida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A97049F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10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E990739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46.12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FB71024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15.15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CF30747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1.458</w:t>
            </w:r>
          </w:p>
        </w:tc>
      </w:tr>
      <w:tr w:rsidR="009C7698" w:rsidRPr="00B562DE" w14:paraId="272CDEFE" w14:textId="77777777" w:rsidTr="004E0986">
        <w:trPr>
          <w:cantSplit/>
        </w:trPr>
        <w:tc>
          <w:tcPr>
            <w:tcW w:w="242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F5918A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Actual Weight</w:t>
            </w: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DD2982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Developme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8E39EA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24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50B01C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61.186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80DD70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12.855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BC0586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.8147</w:t>
            </w:r>
          </w:p>
        </w:tc>
      </w:tr>
      <w:tr w:rsidR="009C7698" w:rsidRPr="00B562DE" w14:paraId="79D0E4B1" w14:textId="77777777" w:rsidTr="004E0986">
        <w:trPr>
          <w:cantSplit/>
        </w:trPr>
        <w:tc>
          <w:tcPr>
            <w:tcW w:w="242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736CBE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1FB741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Valida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DC5E066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10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B3E9434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62.382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AC85F24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11.813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3F6B02A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1.1368</w:t>
            </w:r>
          </w:p>
        </w:tc>
      </w:tr>
      <w:tr w:rsidR="009C7698" w:rsidRPr="00B562DE" w14:paraId="018B4EA3" w14:textId="77777777" w:rsidTr="004E0986">
        <w:trPr>
          <w:cantSplit/>
        </w:trPr>
        <w:tc>
          <w:tcPr>
            <w:tcW w:w="242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E2454C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Mid arm circumference</w:t>
            </w: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895D22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Developme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C6CA1A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24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441EBE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27.215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5C0397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3.880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0283E9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.2459</w:t>
            </w:r>
          </w:p>
        </w:tc>
      </w:tr>
      <w:tr w:rsidR="009C7698" w:rsidRPr="00B562DE" w14:paraId="452FF1A5" w14:textId="77777777" w:rsidTr="004E0986">
        <w:trPr>
          <w:cantSplit/>
        </w:trPr>
        <w:tc>
          <w:tcPr>
            <w:tcW w:w="242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547BDC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208D0D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Valida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7D000C4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10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1BA3F44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27.329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119C1EF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3.780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431CA70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.3638</w:t>
            </w:r>
          </w:p>
        </w:tc>
      </w:tr>
      <w:tr w:rsidR="009C7698" w:rsidRPr="00B562DE" w14:paraId="5757FCDB" w14:textId="77777777" w:rsidTr="004E0986">
        <w:trPr>
          <w:cantSplit/>
        </w:trPr>
        <w:tc>
          <w:tcPr>
            <w:tcW w:w="242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56214E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Abdominal circumference</w:t>
            </w: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48896D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Developme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CCD725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24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6650ED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82.771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3B6D90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12.402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E70282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.7860</w:t>
            </w:r>
          </w:p>
        </w:tc>
      </w:tr>
      <w:tr w:rsidR="009C7698" w:rsidRPr="00B562DE" w14:paraId="326E847D" w14:textId="77777777" w:rsidTr="004E0986">
        <w:trPr>
          <w:cantSplit/>
        </w:trPr>
        <w:tc>
          <w:tcPr>
            <w:tcW w:w="242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8C5046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F06ACA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Valida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C3DADA8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10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3C03EA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84.204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A6EE17A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12.179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ACCEB5F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1.1720</w:t>
            </w:r>
          </w:p>
        </w:tc>
      </w:tr>
      <w:tr w:rsidR="009C7698" w:rsidRPr="00B562DE" w14:paraId="64950641" w14:textId="77777777" w:rsidTr="004E0986">
        <w:trPr>
          <w:cantSplit/>
        </w:trPr>
        <w:tc>
          <w:tcPr>
            <w:tcW w:w="242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DD753E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Triceps skin fold thickness</w:t>
            </w: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E7B074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Developme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691F52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24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E343B6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12.97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A97C6C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4.70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173D3D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.298</w:t>
            </w:r>
          </w:p>
        </w:tc>
      </w:tr>
      <w:tr w:rsidR="009C7698" w:rsidRPr="00B562DE" w14:paraId="7F733102" w14:textId="77777777" w:rsidTr="004E0986">
        <w:trPr>
          <w:cantSplit/>
        </w:trPr>
        <w:tc>
          <w:tcPr>
            <w:tcW w:w="242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1DD530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8869A7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Valida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74A15FD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10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03A8172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12.83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84D9E3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4.21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6A7D3BF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.405</w:t>
            </w:r>
          </w:p>
        </w:tc>
      </w:tr>
      <w:tr w:rsidR="009C7698" w:rsidRPr="00B562DE" w14:paraId="5A8342B6" w14:textId="77777777" w:rsidTr="004E0986">
        <w:trPr>
          <w:cantSplit/>
        </w:trPr>
        <w:tc>
          <w:tcPr>
            <w:tcW w:w="242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2C05C7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Tibial length</w:t>
            </w: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E65413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Developme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3419E5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24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D245FD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36.480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D3CA68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2.664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08ED44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.1689</w:t>
            </w:r>
          </w:p>
        </w:tc>
      </w:tr>
      <w:tr w:rsidR="009C7698" w:rsidRPr="00B562DE" w14:paraId="48F96BB6" w14:textId="77777777" w:rsidTr="004E0986">
        <w:trPr>
          <w:cantSplit/>
        </w:trPr>
        <w:tc>
          <w:tcPr>
            <w:tcW w:w="242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A32771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2D0666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Valida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85B43B5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10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04149A0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36.051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3B254EA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2.811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B709463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.2705</w:t>
            </w:r>
          </w:p>
        </w:tc>
      </w:tr>
    </w:tbl>
    <w:p w14:paraId="23A6057A" w14:textId="77777777" w:rsidR="009C7698" w:rsidRPr="00B562DE" w:rsidRDefault="009C7698" w:rsidP="009C769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562DE">
        <w:rPr>
          <w:rFonts w:ascii="Times New Roman" w:hAnsi="Times New Roman" w:cs="Times New Roman"/>
          <w:color w:val="000000" w:themeColor="text1"/>
        </w:rPr>
        <w:t>p&gt;0.05 for all variables (no difference in development and validation cohorts)</w:t>
      </w:r>
    </w:p>
    <w:p w14:paraId="332CE36D" w14:textId="77777777" w:rsidR="009C7698" w:rsidRPr="00B562DE" w:rsidRDefault="009C7698" w:rsidP="009C769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C1D98B9" w14:textId="77777777" w:rsidR="009C7698" w:rsidRPr="00B562DE" w:rsidRDefault="009C7698" w:rsidP="009C769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62DE">
        <w:rPr>
          <w:rFonts w:ascii="Times New Roman" w:hAnsi="Times New Roman" w:cs="Times New Roman"/>
          <w:color w:val="000000" w:themeColor="text1"/>
          <w:sz w:val="24"/>
          <w:szCs w:val="24"/>
        </w:rPr>
        <w:t>Females</w:t>
      </w:r>
    </w:p>
    <w:p w14:paraId="7678E006" w14:textId="77777777" w:rsidR="009C7698" w:rsidRPr="00B562DE" w:rsidRDefault="009C7698" w:rsidP="009C769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W w:w="86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14"/>
        <w:gridCol w:w="1415"/>
        <w:gridCol w:w="1029"/>
        <w:gridCol w:w="1029"/>
        <w:gridCol w:w="1445"/>
        <w:gridCol w:w="1476"/>
      </w:tblGrid>
      <w:tr w:rsidR="009C7698" w:rsidRPr="00B562DE" w14:paraId="5F8BA6D4" w14:textId="77777777" w:rsidTr="004E0986">
        <w:trPr>
          <w:cantSplit/>
        </w:trPr>
        <w:tc>
          <w:tcPr>
            <w:tcW w:w="86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738D3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C7698" w:rsidRPr="00B562DE" w14:paraId="3CB39892" w14:textId="77777777" w:rsidTr="004E0986">
        <w:trPr>
          <w:cantSplit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0B8C0B5B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69C4A99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Cohort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E68D54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BC87668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144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47331AB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Std. Deviation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2456EAD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Std. Error Mean</w:t>
            </w:r>
          </w:p>
        </w:tc>
      </w:tr>
      <w:tr w:rsidR="009C7698" w:rsidRPr="00B562DE" w14:paraId="53079F2F" w14:textId="77777777" w:rsidTr="004E0986">
        <w:trPr>
          <w:cantSplit/>
        </w:trPr>
        <w:tc>
          <w:tcPr>
            <w:tcW w:w="22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50F0FBF2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Age*</w:t>
            </w:r>
          </w:p>
        </w:tc>
        <w:tc>
          <w:tcPr>
            <w:tcW w:w="141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FE5AC4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Development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ECE19B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25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97A6F7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53.13</w:t>
            </w:r>
          </w:p>
        </w:tc>
        <w:tc>
          <w:tcPr>
            <w:tcW w:w="14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ED194A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33.852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EFF145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2.128</w:t>
            </w:r>
          </w:p>
        </w:tc>
      </w:tr>
      <w:tr w:rsidR="009C7698" w:rsidRPr="00B562DE" w14:paraId="72126709" w14:textId="77777777" w:rsidTr="004E0986">
        <w:trPr>
          <w:cantSplit/>
        </w:trPr>
        <w:tc>
          <w:tcPr>
            <w:tcW w:w="221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672B3FA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6F58DB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Valida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FB0BE00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75C3D1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44.09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2E5FD24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16.21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C2D5492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1.553</w:t>
            </w:r>
          </w:p>
        </w:tc>
      </w:tr>
      <w:tr w:rsidR="009C7698" w:rsidRPr="00B562DE" w14:paraId="3CA3D6B5" w14:textId="77777777" w:rsidTr="004E0986">
        <w:trPr>
          <w:cantSplit/>
        </w:trPr>
        <w:tc>
          <w:tcPr>
            <w:tcW w:w="221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07CA2B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Actual Weight</w:t>
            </w: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E39DE1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Developme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2C7471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25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7BD344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57.853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64A4BA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11.793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106949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.7415</w:t>
            </w:r>
          </w:p>
        </w:tc>
      </w:tr>
      <w:tr w:rsidR="009C7698" w:rsidRPr="00B562DE" w14:paraId="39A7CC09" w14:textId="77777777" w:rsidTr="004E0986">
        <w:trPr>
          <w:cantSplit/>
        </w:trPr>
        <w:tc>
          <w:tcPr>
            <w:tcW w:w="221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470B8A4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685215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Valida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421B5AF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C43F468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56.606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604211B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13.252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776F528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1.2694</w:t>
            </w:r>
          </w:p>
        </w:tc>
      </w:tr>
      <w:tr w:rsidR="009C7698" w:rsidRPr="00B562DE" w14:paraId="1D03EE42" w14:textId="77777777" w:rsidTr="004E0986">
        <w:trPr>
          <w:cantSplit/>
        </w:trPr>
        <w:tc>
          <w:tcPr>
            <w:tcW w:w="221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4B3A33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Mid arm circumference</w:t>
            </w: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04BAED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Developme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83EE70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25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5F1E72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28.07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1FDA7F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4.78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0E273C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.301</w:t>
            </w:r>
          </w:p>
        </w:tc>
      </w:tr>
      <w:tr w:rsidR="009C7698" w:rsidRPr="00B562DE" w14:paraId="23ECF6C5" w14:textId="77777777" w:rsidTr="004E0986">
        <w:trPr>
          <w:cantSplit/>
        </w:trPr>
        <w:tc>
          <w:tcPr>
            <w:tcW w:w="221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D81C10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B97399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Valida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89469A1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0A53668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27.22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25035A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5.03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FFE9027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.482</w:t>
            </w:r>
          </w:p>
        </w:tc>
      </w:tr>
      <w:tr w:rsidR="009C7698" w:rsidRPr="00B562DE" w14:paraId="4E694382" w14:textId="77777777" w:rsidTr="004E0986">
        <w:trPr>
          <w:cantSplit/>
        </w:trPr>
        <w:tc>
          <w:tcPr>
            <w:tcW w:w="221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C3ABCC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Neck circumference*</w:t>
            </w: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A28ED8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Developme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4ED73A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25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A38F21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34.573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B6D4A2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3.757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108170E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.2362</w:t>
            </w:r>
          </w:p>
        </w:tc>
      </w:tr>
      <w:tr w:rsidR="009C7698" w:rsidRPr="00B562DE" w14:paraId="719CD088" w14:textId="77777777" w:rsidTr="004E0986">
        <w:trPr>
          <w:cantSplit/>
        </w:trPr>
        <w:tc>
          <w:tcPr>
            <w:tcW w:w="221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4FC0BF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A23628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Valida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F045D0C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57257E5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32.977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EA2D16C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3.052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748DEEB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.2924</w:t>
            </w:r>
          </w:p>
        </w:tc>
      </w:tr>
      <w:tr w:rsidR="009C7698" w:rsidRPr="00B562DE" w14:paraId="64072EEB" w14:textId="77777777" w:rsidTr="004E0986">
        <w:trPr>
          <w:cantSplit/>
        </w:trPr>
        <w:tc>
          <w:tcPr>
            <w:tcW w:w="2213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F8F894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Chest circumference</w:t>
            </w: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651352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Developme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A2E430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25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18F681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97.29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B5905F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12.93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7080BA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.813</w:t>
            </w:r>
          </w:p>
        </w:tc>
      </w:tr>
      <w:tr w:rsidR="009C7698" w:rsidRPr="00B562DE" w14:paraId="36B0E709" w14:textId="77777777" w:rsidTr="004E0986">
        <w:trPr>
          <w:cantSplit/>
        </w:trPr>
        <w:tc>
          <w:tcPr>
            <w:tcW w:w="221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9FD4ED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B83C9F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Valida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EFA8644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BFDBBC3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95.32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019189B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12.98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DD1DA4F" w14:textId="77777777" w:rsidR="009C7698" w:rsidRPr="00B562DE" w:rsidRDefault="009C7698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562DE">
              <w:rPr>
                <w:rFonts w:ascii="Times New Roman" w:hAnsi="Times New Roman" w:cs="Times New Roman"/>
                <w:color w:val="000000" w:themeColor="text1"/>
              </w:rPr>
              <w:t>1.244</w:t>
            </w:r>
          </w:p>
        </w:tc>
      </w:tr>
    </w:tbl>
    <w:p w14:paraId="3B9C120C" w14:textId="77777777" w:rsidR="009C7698" w:rsidRPr="00B562DE" w:rsidRDefault="009C7698" w:rsidP="009C769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562DE">
        <w:rPr>
          <w:rFonts w:ascii="Times New Roman" w:hAnsi="Times New Roman" w:cs="Times New Roman"/>
          <w:color w:val="000000" w:themeColor="text1"/>
        </w:rPr>
        <w:t>*p&lt;0.05 with a statistically significant difference</w:t>
      </w:r>
    </w:p>
    <w:p w14:paraId="6D6D1EAA" w14:textId="77777777" w:rsidR="009C7698" w:rsidRPr="00B562DE" w:rsidRDefault="009C7698" w:rsidP="009C769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E3E4477" w14:textId="77777777" w:rsidR="009C7698" w:rsidRPr="00B562DE" w:rsidRDefault="009C7698" w:rsidP="009C769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5D54181" w14:textId="77777777" w:rsidR="009C7698" w:rsidRPr="00B562DE" w:rsidRDefault="009C7698" w:rsidP="009C769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13EB526" w14:textId="77777777" w:rsidR="009C7698" w:rsidRPr="00B562DE" w:rsidRDefault="009C7698" w:rsidP="009C7698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219071E" w14:textId="77777777" w:rsidR="00B43A89" w:rsidRDefault="00B43A89"/>
    <w:sectPr w:rsidR="00B43A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C360FA"/>
    <w:multiLevelType w:val="hybridMultilevel"/>
    <w:tmpl w:val="9F26EB80"/>
    <w:lvl w:ilvl="0" w:tplc="2EF0FB9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5428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698"/>
    <w:rsid w:val="00001A4F"/>
    <w:rsid w:val="00014E6B"/>
    <w:rsid w:val="000919DA"/>
    <w:rsid w:val="000A40E7"/>
    <w:rsid w:val="000A60B2"/>
    <w:rsid w:val="000B4497"/>
    <w:rsid w:val="00116EF4"/>
    <w:rsid w:val="0018437D"/>
    <w:rsid w:val="00190549"/>
    <w:rsid w:val="001C6E44"/>
    <w:rsid w:val="00212646"/>
    <w:rsid w:val="00221DDB"/>
    <w:rsid w:val="0025511B"/>
    <w:rsid w:val="002708DB"/>
    <w:rsid w:val="00286AC0"/>
    <w:rsid w:val="002906DC"/>
    <w:rsid w:val="002A1DE2"/>
    <w:rsid w:val="002E6846"/>
    <w:rsid w:val="002F123E"/>
    <w:rsid w:val="003307F4"/>
    <w:rsid w:val="003F05B6"/>
    <w:rsid w:val="004434E4"/>
    <w:rsid w:val="00492F2D"/>
    <w:rsid w:val="00493BCE"/>
    <w:rsid w:val="004A716A"/>
    <w:rsid w:val="00523523"/>
    <w:rsid w:val="00533DC7"/>
    <w:rsid w:val="005D1F7F"/>
    <w:rsid w:val="005E5504"/>
    <w:rsid w:val="005F6678"/>
    <w:rsid w:val="00621AFC"/>
    <w:rsid w:val="0063530C"/>
    <w:rsid w:val="00642C2F"/>
    <w:rsid w:val="00643129"/>
    <w:rsid w:val="006C1F03"/>
    <w:rsid w:val="006D56AF"/>
    <w:rsid w:val="006F5CB5"/>
    <w:rsid w:val="00704D64"/>
    <w:rsid w:val="0073043C"/>
    <w:rsid w:val="00744DE3"/>
    <w:rsid w:val="007475E7"/>
    <w:rsid w:val="00775D2E"/>
    <w:rsid w:val="007B53E8"/>
    <w:rsid w:val="007C6A40"/>
    <w:rsid w:val="00832743"/>
    <w:rsid w:val="00853F49"/>
    <w:rsid w:val="008652F5"/>
    <w:rsid w:val="00875FED"/>
    <w:rsid w:val="008867ED"/>
    <w:rsid w:val="009134F8"/>
    <w:rsid w:val="009B482D"/>
    <w:rsid w:val="009C7698"/>
    <w:rsid w:val="009F6B26"/>
    <w:rsid w:val="00A126C8"/>
    <w:rsid w:val="00A426FE"/>
    <w:rsid w:val="00A42B06"/>
    <w:rsid w:val="00A6600A"/>
    <w:rsid w:val="00A75405"/>
    <w:rsid w:val="00AB51D8"/>
    <w:rsid w:val="00AC6A95"/>
    <w:rsid w:val="00B11453"/>
    <w:rsid w:val="00B2593D"/>
    <w:rsid w:val="00B37E9E"/>
    <w:rsid w:val="00B40ACB"/>
    <w:rsid w:val="00B43A89"/>
    <w:rsid w:val="00B50308"/>
    <w:rsid w:val="00B81B67"/>
    <w:rsid w:val="00BB6280"/>
    <w:rsid w:val="00BF0EA4"/>
    <w:rsid w:val="00C00CEB"/>
    <w:rsid w:val="00C043EA"/>
    <w:rsid w:val="00C05F75"/>
    <w:rsid w:val="00C22AF0"/>
    <w:rsid w:val="00C24725"/>
    <w:rsid w:val="00C3700C"/>
    <w:rsid w:val="00C40741"/>
    <w:rsid w:val="00C41089"/>
    <w:rsid w:val="00C70381"/>
    <w:rsid w:val="00C763A8"/>
    <w:rsid w:val="00CC5CE4"/>
    <w:rsid w:val="00CE1E94"/>
    <w:rsid w:val="00D536E6"/>
    <w:rsid w:val="00D641AE"/>
    <w:rsid w:val="00D75A0D"/>
    <w:rsid w:val="00DD5A85"/>
    <w:rsid w:val="00DF72FC"/>
    <w:rsid w:val="00E10249"/>
    <w:rsid w:val="00E42C68"/>
    <w:rsid w:val="00EC5BEC"/>
    <w:rsid w:val="00ED41D0"/>
    <w:rsid w:val="00EF33A5"/>
    <w:rsid w:val="00F07FFC"/>
    <w:rsid w:val="00F44018"/>
    <w:rsid w:val="00F64EE2"/>
    <w:rsid w:val="00F74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99F4D"/>
  <w15:chartTrackingRefBased/>
  <w15:docId w15:val="{9A0457CB-EAF4-CD43-9115-BD8090D2C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698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769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C7698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9C7698"/>
    <w:pPr>
      <w:spacing w:after="160" w:line="259" w:lineRule="auto"/>
      <w:ind w:left="720"/>
      <w:contextualSpacing/>
    </w:pPr>
    <w:rPr>
      <w:sz w:val="22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ruka herath</dc:creator>
  <cp:keywords/>
  <dc:description/>
  <cp:lastModifiedBy>Chaturaka Rodrigo</cp:lastModifiedBy>
  <cp:revision>2</cp:revision>
  <dcterms:created xsi:type="dcterms:W3CDTF">2023-05-11T18:13:00Z</dcterms:created>
  <dcterms:modified xsi:type="dcterms:W3CDTF">2023-07-24T03:09:00Z</dcterms:modified>
</cp:coreProperties>
</file>